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A05" w:rsidRPr="00285CD4" w:rsidRDefault="006A2A05" w:rsidP="006A2A05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1</w:t>
      </w:r>
      <w:r w:rsidRPr="00285CD4">
        <w:rPr>
          <w:rFonts w:ascii="Times New Roman" w:hAnsi="Times New Roman" w:cs="Times New Roman"/>
          <w:b/>
          <w:bCs/>
          <w:szCs w:val="21"/>
        </w:rPr>
        <w:t xml:space="preserve">. Lipid levels of </w:t>
      </w:r>
      <w:r w:rsidR="00735AD0">
        <w:rPr>
          <w:rFonts w:ascii="Times New Roman" w:hAnsi="Times New Roman" w:cs="Times New Roman"/>
          <w:b/>
          <w:bCs/>
          <w:szCs w:val="21"/>
        </w:rPr>
        <w:t xml:space="preserve">HSCT </w:t>
      </w:r>
      <w:r w:rsidRPr="00285CD4">
        <w:rPr>
          <w:rFonts w:ascii="Times New Roman" w:hAnsi="Times New Roman" w:cs="Times New Roman"/>
          <w:b/>
          <w:bCs/>
          <w:szCs w:val="21"/>
        </w:rPr>
        <w:t>patients with and without GVH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666"/>
        <w:gridCol w:w="1653"/>
        <w:gridCol w:w="1653"/>
        <w:gridCol w:w="1521"/>
      </w:tblGrid>
      <w:tr w:rsidR="006A2A05" w:rsidRPr="005F2886" w:rsidTr="00370A30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pid markers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6A2A05" w:rsidRPr="0072657F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65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otal</w:t>
            </w:r>
            <w:r w:rsidRPr="00726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06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6A2A05" w:rsidRPr="0072657F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6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e (n=61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6A2A05" w:rsidRPr="0072657F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65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726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HD (n=45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A2A05" w:rsidRPr="005F2886" w:rsidTr="00370A30">
        <w:tc>
          <w:tcPr>
            <w:tcW w:w="1803" w:type="dxa"/>
            <w:tcBorders>
              <w:top w:val="single" w:sz="4" w:space="0" w:color="auto"/>
            </w:tcBorders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fore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1.17 (0.53-2.4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1.18 (0.57-2.4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1.16 (0.53-1.8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38 (0.93-5.9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38 (0.93-5.9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29 (1.16-4.0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4.45 (2.15-9.3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4.59 (2.43-9.3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4.31 (2.15-6.3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G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1.49 (0.50-7.0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1.53 (0.50-4.0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1.45 (0.80-7.0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HDL-C/TC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26 (0.09-0.57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26 (0.14-0.57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26 (0.09-0.47)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ay</w:t>
            </w:r>
            <w:r w:rsidRPr="005F28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7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94 (0.45-1.5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99 (0.46-1.5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90 (0.45-1.3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55 (0.75-5.2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52 (1.08-5.2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57 (0.75-4.3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4.63 (2.25-10.1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4.61 (2.25-10.1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4.64 (2.56-6.5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G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21 (0.35-17.3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15 (0.35-17.3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25 (1.01-10.5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HDL-C/T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21 (0.09-0.4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22 (0.09-0.4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20 (0.10-0.3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ay</w:t>
            </w:r>
            <w:r w:rsidRPr="005F28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78 (0.18-1.6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85 (0.18-1.6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75 (0.45-1.1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/>
                <w:sz w:val="18"/>
                <w:szCs w:val="18"/>
              </w:rPr>
              <w:t>0.028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38 (0.73-5.3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48 (1.10-5.3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2.31 (0.73-4.0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4.58 (2.64-9.4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4.81 (2.64-9.4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4.50 (2.65-7.8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G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3.12 (0.75-11.5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3.16 (1.03-10.7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3.03 (0.75-11.5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HDL-C/T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17 (0.05-0.4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17 (0.05-0.4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17 (0.06-0.2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03 (0.11-2.2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10 (0.51-2.2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98 (0.11-2.0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86 (0.89-6.3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87 (0.89-5.8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68 (1.02-6.3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637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5.22 (1.87-10.9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5.23 (2.94-10.9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5.22 (1.87-9.7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766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G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3.23 (1.13-14.3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3.11 (1.13-10.1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3.40 (1.60-14.3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634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HDL-C/T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0 (0.06-0.4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1 (0.11-0.4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18 (0.06-0.3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5F28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th 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10 (0.17-1.9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08 (0.17-1.9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11 (0.55-1.8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988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55 (0.18-5.4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55 (0.18-4.6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55 (0.72-5.4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800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77 (2.31-9.2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66 (2.31-9.2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92 (2.46-7.7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357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G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36 (0.81-7.5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36 (0.85-7.5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36 (0.81-6.1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768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HDL-C/T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3 (0.03-0.5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4 (0.03-0.5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2 (0.15-0.3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335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19 (0.21-2.4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21 (0.63-2.4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18 (0.21-2.4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469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48 (1.06-5.9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50 (1.15-5.9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44 (1.06-5.8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930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66 (2.52-12.7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65 (2.56-11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71 (2.52-12.7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834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G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80 (0.24-13.6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78 (0.94-4.8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80 (0.24-13.6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710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HDL-C/T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6 (0.03-0.4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6 (0.13-0.4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7 (0.03-0.4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608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0" w:name="_Hlk111480204"/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24 (0.41-2.5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27 (0.41-2.4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17 (0.69-2.5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424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54 (0.80-5.9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46 (1.17-5.9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62 (0.80-5.3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626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80 (2.12-9.1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70 (3.06-8.1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82 (2.12-9.1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799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G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64 (0.71-5.3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55 (0.71-4.4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68 (0.71-5.3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43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HDL-C/T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8 (0.13-0.6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9 (0.13-0.4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7 (0.14-0.6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651</w:t>
            </w:r>
          </w:p>
        </w:tc>
      </w:tr>
      <w:bookmarkEnd w:id="0"/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onth 24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　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25 (0.36-2.5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25 (0.77-2.2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17 (0.36-2.5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523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DL-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66 (1.33-5.7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78 (1.55-4.7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2.58 (1.33-5.7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25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C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80 (2.64-7.7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82 (3.08-7.2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4.76 (2.64-7.7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397</w:t>
            </w:r>
          </w:p>
        </w:tc>
      </w:tr>
      <w:tr w:rsidR="006A2A05" w:rsidRPr="005F2886" w:rsidTr="00370A30">
        <w:tc>
          <w:tcPr>
            <w:tcW w:w="1803" w:type="dxa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G (</w:t>
            </w:r>
            <w:r w:rsidR="00735AD0">
              <w:rPr>
                <w:rFonts w:ascii="Times New Roman" w:hAnsi="Times New Roman" w:cs="Times New Roman"/>
                <w:bCs/>
                <w:sz w:val="18"/>
                <w:szCs w:val="18"/>
              </w:rPr>
              <w:t>mmol/L</w:t>
            </w: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58 (0.73-7.0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58 (0.73-4.2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1.56 (0.81-7.0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744</w:t>
            </w:r>
          </w:p>
        </w:tc>
      </w:tr>
      <w:tr w:rsidR="006A2A05" w:rsidRPr="005F2886" w:rsidTr="00370A30">
        <w:tc>
          <w:tcPr>
            <w:tcW w:w="1803" w:type="dxa"/>
            <w:tcBorders>
              <w:bottom w:val="single" w:sz="8" w:space="0" w:color="auto"/>
            </w:tcBorders>
          </w:tcPr>
          <w:p w:rsidR="006A2A05" w:rsidRPr="005F2886" w:rsidRDefault="006A2A05" w:rsidP="00370A3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2886">
              <w:rPr>
                <w:rFonts w:ascii="Times New Roman" w:hAnsi="Times New Roman" w:cs="Times New Roman"/>
                <w:bCs/>
                <w:sz w:val="18"/>
                <w:szCs w:val="18"/>
              </w:rPr>
              <w:t>HDL-C/TC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7 (0.07-0.4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7 (0.17-0.4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26 (0.07-0.44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A2A05" w:rsidRPr="005F2886" w:rsidRDefault="006A2A05" w:rsidP="00370A3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2886">
              <w:rPr>
                <w:rFonts w:ascii="Times New Roman" w:eastAsia="等线" w:hAnsi="Times New Roman" w:cs="Times New Roman"/>
                <w:sz w:val="18"/>
                <w:szCs w:val="18"/>
              </w:rPr>
              <w:t>0.735</w:t>
            </w:r>
          </w:p>
        </w:tc>
      </w:tr>
    </w:tbl>
    <w:p w:rsidR="006A2A05" w:rsidRPr="005F2886" w:rsidRDefault="006A2A05" w:rsidP="006A2A05">
      <w:pPr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</w:pPr>
      <w:r w:rsidRPr="005F2886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HDL-C, high-density lipoprotein-cholesterol; LDL-C, low-density lipoprotein-cholesterol;</w:t>
      </w:r>
      <w:r w:rsidRPr="005F2886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r w:rsidRPr="005F2886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TC, total cholesterol; TG,</w:t>
      </w:r>
      <w:r w:rsidRPr="005F2886">
        <w:rPr>
          <w:sz w:val="18"/>
          <w:szCs w:val="18"/>
        </w:rPr>
        <w:t xml:space="preserve"> </w:t>
      </w:r>
      <w:r w:rsidRPr="005F2886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triglyceride.</w:t>
      </w:r>
      <w:bookmarkStart w:id="1" w:name="_GoBack"/>
      <w:bookmarkEnd w:id="1"/>
    </w:p>
    <w:p w:rsidR="006A2A05" w:rsidRDefault="006A2A05" w:rsidP="006A2A05">
      <w:pPr>
        <w:rPr>
          <w:rFonts w:ascii="Times New Roman" w:hAnsi="Times New Roman" w:cs="Times New Roman"/>
          <w:color w:val="000000" w:themeColor="text1"/>
          <w:kern w:val="24"/>
          <w:szCs w:val="21"/>
        </w:rPr>
      </w:pPr>
    </w:p>
    <w:p w:rsidR="008007A1" w:rsidRPr="006A2A05" w:rsidRDefault="008007A1"/>
    <w:sectPr w:rsidR="008007A1" w:rsidRPr="006A2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5AD0" w:rsidRDefault="00735AD0" w:rsidP="00735AD0">
      <w:r>
        <w:separator/>
      </w:r>
    </w:p>
  </w:endnote>
  <w:endnote w:type="continuationSeparator" w:id="0">
    <w:p w:rsidR="00735AD0" w:rsidRDefault="00735AD0" w:rsidP="00735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5AD0" w:rsidRDefault="00735AD0" w:rsidP="00735AD0">
      <w:r>
        <w:separator/>
      </w:r>
    </w:p>
  </w:footnote>
  <w:footnote w:type="continuationSeparator" w:id="0">
    <w:p w:rsidR="00735AD0" w:rsidRDefault="00735AD0" w:rsidP="00735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A05"/>
    <w:rsid w:val="006A2A05"/>
    <w:rsid w:val="00735AD0"/>
    <w:rsid w:val="008007A1"/>
    <w:rsid w:val="0094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F9EA83-9AC0-42F0-BA62-2206C19F2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2A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2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35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35A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35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35A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4</Words>
  <Characters>2772</Characters>
  <Application>Microsoft Office Word</Application>
  <DocSecurity>0</DocSecurity>
  <Lines>81</Lines>
  <Paragraphs>43</Paragraphs>
  <ScaleCrop>false</ScaleCrop>
  <Company>中国微软</Company>
  <LinksUpToDate>false</LinksUpToDate>
  <CharactersWithSpaces>3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5-08-05T16:44:00Z</dcterms:created>
  <dcterms:modified xsi:type="dcterms:W3CDTF">2025-08-06T19:16:00Z</dcterms:modified>
</cp:coreProperties>
</file>